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2F67E" w14:textId="072B703A" w:rsidR="003B6BC3" w:rsidRDefault="000E4C89" w:rsidP="003B6BC3">
      <w:pPr>
        <w:rPr>
          <w:rFonts w:ascii="Times New Roman" w:hAnsi="Times New Roman" w:cs="Times New Roman"/>
          <w:b/>
          <w:bCs/>
          <w:sz w:val="24"/>
        </w:rPr>
      </w:pPr>
      <w:r w:rsidRPr="000E4C89">
        <w:rPr>
          <w:rFonts w:ascii="Times New Roman" w:hAnsi="Times New Roman" w:cs="Times New Roman"/>
          <w:b/>
          <w:sz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</w:rPr>
        <w:t>2</w:t>
      </w:r>
      <w:r w:rsidR="003B6BC3" w:rsidRPr="00B24FFE">
        <w:rPr>
          <w:rFonts w:ascii="Times New Roman" w:hAnsi="Times New Roman" w:cs="Times New Roman"/>
          <w:sz w:val="24"/>
        </w:rPr>
        <w:t xml:space="preserve"> </w:t>
      </w:r>
      <w:r w:rsidR="003B6BC3" w:rsidRPr="00D34A0B">
        <w:rPr>
          <w:rFonts w:ascii="Times New Roman" w:hAnsi="Times New Roman" w:cs="Times New Roman"/>
          <w:b/>
          <w:bCs/>
          <w:sz w:val="24"/>
          <w:lang w:val="en-GB"/>
        </w:rPr>
        <w:t>Detection of the routine blood test</w:t>
      </w:r>
      <w:r w:rsidR="003B6BC3" w:rsidRPr="00D34A0B">
        <w:rPr>
          <w:rFonts w:ascii="Times New Roman" w:hAnsi="Times New Roman" w:cs="Times New Roman"/>
          <w:b/>
          <w:bCs/>
          <w:sz w:val="24"/>
        </w:rPr>
        <w:t xml:space="preserve"> for </w:t>
      </w:r>
      <w:r w:rsidR="003B6BC3" w:rsidRPr="00D34A0B">
        <w:rPr>
          <w:rFonts w:ascii="Times New Roman" w:hAnsi="Times New Roman" w:cs="Times New Roman" w:hint="eastAsia"/>
          <w:b/>
          <w:bCs/>
          <w:sz w:val="24"/>
        </w:rPr>
        <w:t>72</w:t>
      </w:r>
      <w:r w:rsidR="003B6BC3" w:rsidRPr="00D34A0B">
        <w:rPr>
          <w:rFonts w:ascii="Times New Roman" w:hAnsi="Times New Roman" w:cs="Times New Roman"/>
          <w:b/>
          <w:bCs/>
          <w:sz w:val="24"/>
        </w:rPr>
        <w:t xml:space="preserve"> h</w:t>
      </w:r>
    </w:p>
    <w:p w14:paraId="287D1C1E" w14:textId="77777777" w:rsidR="00D34A0B" w:rsidRPr="0030538D" w:rsidRDefault="00D34A0B" w:rsidP="003B6BC3">
      <w:pPr>
        <w:rPr>
          <w:rFonts w:ascii="Times New Roman" w:hAnsi="Times New Roman" w:cs="Times New Roman"/>
        </w:rPr>
      </w:pPr>
    </w:p>
    <w:tbl>
      <w:tblPr>
        <w:tblW w:w="137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80"/>
        <w:gridCol w:w="901"/>
        <w:gridCol w:w="908"/>
        <w:gridCol w:w="1250"/>
        <w:gridCol w:w="1038"/>
        <w:gridCol w:w="1212"/>
        <w:gridCol w:w="1257"/>
        <w:gridCol w:w="843"/>
        <w:gridCol w:w="800"/>
        <w:gridCol w:w="1051"/>
        <w:gridCol w:w="1051"/>
        <w:gridCol w:w="1050"/>
        <w:gridCol w:w="1056"/>
      </w:tblGrid>
      <w:tr w:rsidR="003B6BC3" w:rsidRPr="00D34A0B" w14:paraId="2C5FB6B1" w14:textId="77777777" w:rsidTr="0030455F">
        <w:trPr>
          <w:trHeight w:val="762"/>
        </w:trPr>
        <w:tc>
          <w:tcPr>
            <w:tcW w:w="138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452C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tem</w:t>
            </w:r>
          </w:p>
          <w:p w14:paraId="27E99B6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8DD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5FA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53E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</w:t>
            </w:r>
          </w:p>
          <w:p w14:paraId="190138B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enecid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3A4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mg/kg BA</w:t>
            </w:r>
          </w:p>
        </w:tc>
        <w:tc>
          <w:tcPr>
            <w:tcW w:w="12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0E1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 mg/kg BA</w:t>
            </w:r>
          </w:p>
        </w:tc>
        <w:tc>
          <w:tcPr>
            <w:tcW w:w="12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313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mg/kg BA</w:t>
            </w:r>
          </w:p>
        </w:tc>
        <w:tc>
          <w:tcPr>
            <w:tcW w:w="84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0D248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M  </w:t>
            </w:r>
          </w:p>
        </w:tc>
        <w:tc>
          <w:tcPr>
            <w:tcW w:w="5008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E701C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D37F6" w:rsidRPr="00D34A0B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B6BC3" w:rsidRPr="00D34A0B" w14:paraId="403602B4" w14:textId="77777777" w:rsidTr="0030455F">
        <w:trPr>
          <w:trHeight w:val="270"/>
        </w:trPr>
        <w:tc>
          <w:tcPr>
            <w:tcW w:w="138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F079F1" w14:textId="77777777" w:rsidR="003B6BC3" w:rsidRPr="00D34A0B" w:rsidRDefault="003B6BC3" w:rsidP="0030455F">
            <w:pPr>
              <w:jc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303FF" w14:textId="16AB6144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D016A" w14:textId="235D7A0E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C06B0" w14:textId="0EA488D6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97D35" w14:textId="192A3463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529FA" w14:textId="203D8160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83FDA" w14:textId="2D8158E5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0"/>
                <w:szCs w:val="20"/>
              </w:rPr>
            </w:pPr>
            <w:r w:rsidRPr="00D34A0B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(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4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6547B" w14:textId="77777777" w:rsidR="003B6BC3" w:rsidRPr="00D34A0B" w:rsidRDefault="003B6BC3" w:rsidP="003045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3B4B1" w14:textId="77777777" w:rsidR="003B6BC3" w:rsidRPr="00D34A0B" w:rsidRDefault="00FD37F6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 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7EB7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186D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FF49D0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BF8AA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FD37F6" w:rsidRPr="00D34A0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B6BC3" w:rsidRPr="00D34A0B" w14:paraId="2611A786" w14:textId="77777777" w:rsidTr="0030455F">
        <w:trPr>
          <w:trHeight w:val="2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806A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WBC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5839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43F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62F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E6A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A7D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3FF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B94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9F4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6A1C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AAC9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A91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1A3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3B6BC3" w:rsidRPr="00D34A0B" w14:paraId="2CB84687" w14:textId="77777777" w:rsidTr="0030455F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81D8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RBC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="00FD37F6" w:rsidRPr="00D34A0B">
              <w:rPr>
                <w:rStyle w:val="font21"/>
                <w:rFonts w:eastAsia="SimSu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SimSu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SimSu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FDD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91D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231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4EA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2AB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E56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5C9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EC7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188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21A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D98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2229" w14:textId="1ABC8A0F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B6BC3" w:rsidRPr="00D34A0B" w14:paraId="3F2C99AD" w14:textId="77777777" w:rsidTr="0030455F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7565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HGB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g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810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B60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F58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A8C9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0D1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54A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D18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04BC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47D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992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BCB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BE3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3B6BC3" w:rsidRPr="00D34A0B" w14:paraId="698CCC6D" w14:textId="77777777" w:rsidTr="0030455F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5D30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PLT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 xml:space="preserve">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BE0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BFE0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CA19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CCC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511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5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FF8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9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854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E212" w14:textId="5ABCEB3A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9333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CA0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E806" w14:textId="4D45C95E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0F9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B6BC3" w:rsidRPr="00D34A0B" w14:paraId="2CB555FC" w14:textId="77777777" w:rsidTr="0030455F">
        <w:trPr>
          <w:trHeight w:val="3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50C1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N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EU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F02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D60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732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B056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9A0C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B12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E323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718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601E" w14:textId="7BDCA3BA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3B3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5810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48AA" w14:textId="516B4C1E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B6BC3" w:rsidRPr="00D34A0B" w14:paraId="79C2DDC0" w14:textId="77777777" w:rsidTr="0030455F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6F2D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YM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E7E3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E7C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725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8A9D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9CA6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7090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F923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8FB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AE8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863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054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675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3B6BC3" w:rsidRPr="00D34A0B" w14:paraId="1AC4884D" w14:textId="77777777" w:rsidTr="0030455F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FF98" w14:textId="77777777" w:rsidR="003B6BC3" w:rsidRPr="00D34A0B" w:rsidRDefault="003B6BC3" w:rsidP="00FD37F6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M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ON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32F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629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C095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D9BC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F7A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CE1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0AB3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388A" w14:textId="313E4239" w:rsidR="003B6BC3" w:rsidRPr="00D34A0B" w:rsidRDefault="00D34A0B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3B6BC3"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D2DB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1BC4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D996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2FDA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3B6BC3" w:rsidRPr="00D34A0B" w14:paraId="7217E07E" w14:textId="77777777" w:rsidTr="00FD37F6">
        <w:trPr>
          <w:trHeight w:val="385"/>
        </w:trPr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ADBE1B" w14:textId="77777777" w:rsidR="003B6BC3" w:rsidRPr="00D34A0B" w:rsidRDefault="003B6BC3" w:rsidP="00FD37F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E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OS (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10</w:t>
            </w:r>
            <w:r w:rsidR="00FD37F6" w:rsidRPr="00D34A0B">
              <w:rPr>
                <w:rStyle w:val="font71"/>
                <w:rFonts w:eastAsia="DengXian"/>
                <w:sz w:val="20"/>
                <w:szCs w:val="20"/>
              </w:rPr>
              <w:t>9</w:t>
            </w:r>
            <w:r w:rsidR="00FD37F6" w:rsidRPr="00D34A0B">
              <w:rPr>
                <w:rStyle w:val="font21"/>
                <w:rFonts w:eastAsia="DengXian"/>
                <w:sz w:val="20"/>
                <w:szCs w:val="20"/>
              </w:rPr>
              <w:t>/L</w:t>
            </w:r>
            <w:r w:rsidR="00FD37F6" w:rsidRPr="00D34A0B">
              <w:rPr>
                <w:rStyle w:val="font5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62B3E7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9C713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AF6D10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F7AB3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715EB6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4B604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B88C48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EA8AEF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E0D86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DBB321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73B12E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613AC2" w14:textId="77777777" w:rsidR="003B6BC3" w:rsidRPr="00D34A0B" w:rsidRDefault="003B6BC3" w:rsidP="0030455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34A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</w:tr>
    </w:tbl>
    <w:p w14:paraId="036366FE" w14:textId="77777777" w:rsidR="007A6FF8" w:rsidRDefault="007A6FF8"/>
    <w:sectPr w:rsidR="007A6FF8" w:rsidSect="003B6B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431BC" w14:textId="77777777" w:rsidR="003B6BC3" w:rsidRDefault="003B6BC3" w:rsidP="003B6BC3">
      <w:r>
        <w:separator/>
      </w:r>
    </w:p>
  </w:endnote>
  <w:endnote w:type="continuationSeparator" w:id="0">
    <w:p w14:paraId="049F1EE8" w14:textId="77777777" w:rsidR="003B6BC3" w:rsidRDefault="003B6BC3" w:rsidP="003B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2CA7C" w14:textId="77777777" w:rsidR="003B6BC3" w:rsidRDefault="003B6BC3" w:rsidP="003B6BC3">
      <w:r>
        <w:separator/>
      </w:r>
    </w:p>
  </w:footnote>
  <w:footnote w:type="continuationSeparator" w:id="0">
    <w:p w14:paraId="7967DD3A" w14:textId="77777777" w:rsidR="003B6BC3" w:rsidRDefault="003B6BC3" w:rsidP="003B6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C3"/>
    <w:rsid w:val="000E4C89"/>
    <w:rsid w:val="003B6BC3"/>
    <w:rsid w:val="005269ED"/>
    <w:rsid w:val="007A6FF8"/>
    <w:rsid w:val="00D34A0B"/>
    <w:rsid w:val="00FD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49925"/>
  <w15:docId w15:val="{0736B722-B968-4E10-A24A-AC1ECE1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6BC3"/>
    <w:pPr>
      <w:widowControl w:val="0"/>
      <w:jc w:val="both"/>
    </w:pPr>
    <w:rPr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3B6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3B6BC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3B6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3B6BC3"/>
    <w:rPr>
      <w:sz w:val="18"/>
      <w:szCs w:val="18"/>
    </w:rPr>
  </w:style>
  <w:style w:type="character" w:customStyle="1" w:styleId="font51">
    <w:name w:val="font51"/>
    <w:basedOn w:val="Policepardfaut"/>
    <w:rsid w:val="003B6BC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21">
    <w:name w:val="font21"/>
    <w:basedOn w:val="Policepardfaut"/>
    <w:rsid w:val="003B6BC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Policepardfaut"/>
    <w:rsid w:val="003B6BC3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41</Characters>
  <Application>Microsoft Office Word</Application>
  <DocSecurity>4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书林</dc:creator>
  <cp:keywords/>
  <dc:description/>
  <cp:lastModifiedBy>Elodie</cp:lastModifiedBy>
  <cp:revision>2</cp:revision>
  <dcterms:created xsi:type="dcterms:W3CDTF">2024-07-05T08:16:00Z</dcterms:created>
  <dcterms:modified xsi:type="dcterms:W3CDTF">2024-07-05T08:16:00Z</dcterms:modified>
</cp:coreProperties>
</file>